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076D5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</w:pPr>
    </w:p>
    <w:p w14:paraId="27CF1B6D" w14:textId="7B3E484B" w:rsidR="00EF5609" w:rsidRPr="00EF5609" w:rsidRDefault="00FD718F" w:rsidP="00EF5609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fr-FR"/>
        </w:rPr>
      </w:pPr>
      <w:r w:rsidRPr="00EF5609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  <w:t>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  <w:t xml:space="preserve"> </w:t>
      </w:r>
      <w:proofErr w:type="gramStart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  <w:t>Table:</w:t>
      </w:r>
      <w:proofErr w:type="gramEnd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u w:val="single"/>
          <w:lang w:val="fr-FR"/>
        </w:rPr>
        <w:t xml:space="preserve"> </w:t>
      </w:r>
      <w:proofErr w:type="spellStart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lang w:val="fr-FR"/>
        </w:rPr>
        <w:t>Logistic</w:t>
      </w:r>
      <w:proofErr w:type="spellEnd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lang w:val="fr-FR"/>
        </w:rPr>
        <w:t xml:space="preserve"> </w:t>
      </w:r>
      <w:proofErr w:type="spellStart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lang w:val="fr-FR"/>
        </w:rPr>
        <w:t>regression</w:t>
      </w:r>
      <w:proofErr w:type="spellEnd"/>
      <w:r w:rsidR="00EF5609" w:rsidRPr="00EF5609">
        <w:rPr>
          <w:rFonts w:ascii="Times New Roman" w:hAnsi="Times New Roman" w:cs="Times New Roman"/>
          <w:b/>
          <w:bCs/>
          <w:kern w:val="0"/>
          <w:sz w:val="24"/>
          <w:szCs w:val="24"/>
          <w:lang w:val="fr-FR"/>
        </w:rPr>
        <w:t xml:space="preserve"> conditions</w:t>
      </w:r>
    </w:p>
    <w:p w14:paraId="4F5BE5B6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  <w:lang w:val="fr-FR"/>
        </w:rPr>
      </w:pPr>
    </w:p>
    <w:tbl>
      <w:tblPr>
        <w:tblW w:w="94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995"/>
        <w:gridCol w:w="285"/>
        <w:gridCol w:w="1129"/>
        <w:gridCol w:w="287"/>
        <w:gridCol w:w="842"/>
        <w:gridCol w:w="219"/>
        <w:gridCol w:w="347"/>
        <w:gridCol w:w="563"/>
        <w:gridCol w:w="708"/>
        <w:gridCol w:w="421"/>
        <w:gridCol w:w="292"/>
        <w:gridCol w:w="837"/>
        <w:gridCol w:w="68"/>
        <w:gridCol w:w="1618"/>
        <w:gridCol w:w="29"/>
      </w:tblGrid>
      <w:tr w:rsidR="00EF5609" w:rsidRPr="00EF5609" w14:paraId="6EB382E4" w14:textId="77777777" w:rsidTr="00E31BE1">
        <w:trPr>
          <w:gridAfter w:val="1"/>
          <w:wAfter w:w="29" w:type="dxa"/>
          <w:cantSplit/>
        </w:trPr>
        <w:tc>
          <w:tcPr>
            <w:tcW w:w="9469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3884B0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</w:rPr>
            </w:pPr>
            <w:r w:rsidRPr="00EF5609">
              <w:rPr>
                <w:rFonts w:ascii="Times New Roman" w:hAnsi="Times New Roman" w:cs="Times New Roman"/>
                <w:b/>
                <w:bCs/>
                <w:kern w:val="0"/>
              </w:rPr>
              <w:t xml:space="preserve">Classification </w:t>
            </w:r>
            <w:proofErr w:type="spellStart"/>
            <w:proofErr w:type="gramStart"/>
            <w:r w:rsidRPr="00EF5609">
              <w:rPr>
                <w:rFonts w:ascii="Times New Roman" w:hAnsi="Times New Roman" w:cs="Times New Roman"/>
                <w:b/>
                <w:bCs/>
                <w:kern w:val="0"/>
              </w:rPr>
              <w:t>table</w:t>
            </w:r>
            <w:r w:rsidRPr="00EF5609">
              <w:rPr>
                <w:rFonts w:ascii="Times New Roman" w:hAnsi="Times New Roman" w:cs="Times New Roman"/>
                <w:b/>
                <w:bCs/>
                <w:kern w:val="0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F5609" w:rsidRPr="00EF5609" w14:paraId="4E89E1DD" w14:textId="77777777" w:rsidTr="00E31BE1">
        <w:trPr>
          <w:gridAfter w:val="1"/>
          <w:wAfter w:w="29" w:type="dxa"/>
          <w:cantSplit/>
          <w:trHeight w:val="177"/>
        </w:trPr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150DF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757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87884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erved</w:t>
            </w:r>
            <w:proofErr w:type="spellEnd"/>
          </w:p>
        </w:tc>
        <w:tc>
          <w:tcPr>
            <w:tcW w:w="485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44361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view</w:t>
            </w:r>
            <w:proofErr w:type="spellEnd"/>
          </w:p>
        </w:tc>
      </w:tr>
      <w:tr w:rsidR="00EF5609" w:rsidRPr="00EF5609" w14:paraId="7E7A5F93" w14:textId="77777777" w:rsidTr="00E31BE1">
        <w:trPr>
          <w:gridAfter w:val="1"/>
          <w:wAfter w:w="29" w:type="dxa"/>
          <w:cantSplit/>
          <w:trHeight w:val="12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AABE6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7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7CE43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36" w:type="dxa"/>
            <w:gridSpan w:val="7"/>
            <w:tcBorders>
              <w:top w:val="nil"/>
              <w:left w:val="nil"/>
              <w:bottom w:val="single" w:sz="8" w:space="0" w:color="auto"/>
              <w:right w:val="single" w:sz="8" w:space="0" w:color="E0E0E0"/>
            </w:tcBorders>
            <w:shd w:val="clear" w:color="auto" w:fill="FFFFFF"/>
            <w:vAlign w:val="bottom"/>
          </w:tcPr>
          <w:p w14:paraId="7A90AD70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Satisfaction </w:t>
            </w:r>
            <w:proofErr w:type="spellStart"/>
            <w:r w:rsidRPr="00EF5609">
              <w:rPr>
                <w:rFonts w:ascii="Times New Roman" w:hAnsi="Times New Roman" w:cs="Times New Roman"/>
                <w:kern w:val="0"/>
                <w:sz w:val="14"/>
                <w:szCs w:val="14"/>
              </w:rPr>
              <w:t>with</w:t>
            </w:r>
            <w:proofErr w:type="spellEnd"/>
            <w:r w:rsidRPr="00EF5609"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 ASBC services</w:t>
            </w:r>
          </w:p>
        </w:tc>
        <w:tc>
          <w:tcPr>
            <w:tcW w:w="161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B5A9E5F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ct percentage</w:t>
            </w:r>
          </w:p>
        </w:tc>
      </w:tr>
      <w:tr w:rsidR="00EF5609" w:rsidRPr="00EF5609" w14:paraId="4BB5C076" w14:textId="77777777" w:rsidTr="00E31BE1">
        <w:trPr>
          <w:gridAfter w:val="1"/>
          <w:wAfter w:w="29" w:type="dxa"/>
          <w:cantSplit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B18C07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7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5CBAD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gridSpan w:val="3"/>
            <w:tcBorders>
              <w:top w:val="single" w:sz="8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736B3D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618" w:type="dxa"/>
            <w:gridSpan w:val="4"/>
            <w:tcBorders>
              <w:top w:val="single" w:sz="8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E5D043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61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7370A9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F5609" w:rsidRPr="00EF5609" w14:paraId="519D74DB" w14:textId="77777777" w:rsidTr="00E31BE1">
        <w:trPr>
          <w:gridAfter w:val="1"/>
          <w:wAfter w:w="29" w:type="dxa"/>
          <w:cantSplit/>
        </w:trPr>
        <w:tc>
          <w:tcPr>
            <w:tcW w:w="858" w:type="dxa"/>
            <w:vMerge w:val="restar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A54A22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6" w:type="dxa"/>
            <w:gridSpan w:val="4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19B6F8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 xml:space="preserve">Satisfaction </w:t>
            </w:r>
            <w:proofErr w:type="spellStart"/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EF5609">
              <w:rPr>
                <w:rFonts w:ascii="Times New Roman" w:hAnsi="Times New Roman" w:cs="Times New Roman"/>
                <w:sz w:val="18"/>
                <w:szCs w:val="18"/>
              </w:rPr>
              <w:t xml:space="preserve"> services </w:t>
            </w:r>
            <w:proofErr w:type="spellStart"/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provided</w:t>
            </w:r>
            <w:proofErr w:type="spellEnd"/>
            <w:r w:rsidRPr="00EF5609">
              <w:rPr>
                <w:rFonts w:ascii="Times New Roman" w:hAnsi="Times New Roman" w:cs="Times New Roman"/>
                <w:sz w:val="18"/>
                <w:szCs w:val="18"/>
              </w:rPr>
              <w:t xml:space="preserve"> by </w:t>
            </w:r>
            <w:proofErr w:type="spellStart"/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ASBCs</w:t>
            </w:r>
            <w:proofErr w:type="spellEnd"/>
          </w:p>
        </w:tc>
        <w:tc>
          <w:tcPr>
            <w:tcW w:w="106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8D1FE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1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E02FE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8" w:type="dxa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5797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6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6227C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EF5609" w:rsidRPr="00EF5609" w14:paraId="29164B55" w14:textId="77777777" w:rsidTr="00E31BE1">
        <w:trPr>
          <w:gridAfter w:val="1"/>
          <w:wAfter w:w="29" w:type="dxa"/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8D4C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6" w:type="dxa"/>
            <w:gridSpan w:val="4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28446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57A16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18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1B98732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18" w:type="dxa"/>
            <w:gridSpan w:val="4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843D8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39AFB2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EF5609" w:rsidRPr="00EF5609" w14:paraId="68A07C8E" w14:textId="77777777" w:rsidTr="00E31BE1">
        <w:trPr>
          <w:gridAfter w:val="1"/>
          <w:wAfter w:w="29" w:type="dxa"/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54C588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7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2AE173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Global percentage</w:t>
            </w:r>
          </w:p>
        </w:tc>
        <w:tc>
          <w:tcPr>
            <w:tcW w:w="161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17D9F7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0117C65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DE1A37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96.8</w:t>
            </w:r>
          </w:p>
        </w:tc>
      </w:tr>
      <w:tr w:rsidR="00EF5609" w:rsidRPr="00EF5609" w14:paraId="754E88CF" w14:textId="77777777" w:rsidTr="00E31BE1">
        <w:trPr>
          <w:cantSplit/>
        </w:trPr>
        <w:tc>
          <w:tcPr>
            <w:tcW w:w="949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45D9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  <w:p w14:paraId="309F961C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F5609">
              <w:rPr>
                <w:rFonts w:ascii="Times New Roman" w:hAnsi="Times New Roman" w:cs="Times New Roman"/>
                <w:b/>
                <w:bCs/>
                <w:kern w:val="0"/>
              </w:rPr>
              <w:t>Equation</w:t>
            </w:r>
            <w:proofErr w:type="spellEnd"/>
            <w:r w:rsidRPr="00EF5609">
              <w:rPr>
                <w:rFonts w:ascii="Times New Roman" w:hAnsi="Times New Roman" w:cs="Times New Roman"/>
                <w:b/>
                <w:bCs/>
                <w:kern w:val="0"/>
              </w:rPr>
              <w:t xml:space="preserve"> variables</w:t>
            </w:r>
          </w:p>
        </w:tc>
      </w:tr>
      <w:tr w:rsidR="00EF5609" w:rsidRPr="00EF5609" w14:paraId="41483BDB" w14:textId="77777777" w:rsidTr="00E31BE1">
        <w:trPr>
          <w:cantSplit/>
        </w:trPr>
        <w:tc>
          <w:tcPr>
            <w:tcW w:w="213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E368D4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398222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2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420228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.S</w:t>
            </w:r>
            <w:proofErr w:type="gramEnd"/>
          </w:p>
        </w:tc>
        <w:tc>
          <w:tcPr>
            <w:tcW w:w="1129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598E05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112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AA5FAF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dl</w:t>
            </w:r>
            <w:proofErr w:type="gramEnd"/>
          </w:p>
        </w:tc>
        <w:tc>
          <w:tcPr>
            <w:tcW w:w="112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259ECE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</w:t>
            </w:r>
            <w:proofErr w:type="spellEnd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715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4A23B3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</w:t>
            </w:r>
            <w:proofErr w:type="spellEnd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)</w:t>
            </w:r>
          </w:p>
        </w:tc>
      </w:tr>
      <w:tr w:rsidR="00EF5609" w:rsidRPr="00EF5609" w14:paraId="5838A181" w14:textId="77777777" w:rsidTr="00E31BE1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D1262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0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26FA90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 value</w:t>
            </w:r>
          </w:p>
        </w:tc>
        <w:tc>
          <w:tcPr>
            <w:tcW w:w="112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6752A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00</w:t>
            </w:r>
          </w:p>
        </w:tc>
        <w:tc>
          <w:tcPr>
            <w:tcW w:w="112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DAE9E5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3</w:t>
            </w:r>
          </w:p>
        </w:tc>
        <w:tc>
          <w:tcPr>
            <w:tcW w:w="1129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4BE17E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6.813</w:t>
            </w:r>
          </w:p>
        </w:tc>
        <w:tc>
          <w:tcPr>
            <w:tcW w:w="112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1661F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B9D7C3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715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973E2A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968</w:t>
            </w:r>
          </w:p>
        </w:tc>
      </w:tr>
      <w:tr w:rsidR="00EF5609" w:rsidRPr="00EF5609" w14:paraId="60670122" w14:textId="77777777" w:rsidTr="00E31BE1">
        <w:trPr>
          <w:cantSplit/>
        </w:trPr>
        <w:tc>
          <w:tcPr>
            <w:tcW w:w="949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C050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  <w:p w14:paraId="7216667F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</w:rPr>
            </w:pPr>
            <w:r w:rsidRPr="00EF5609">
              <w:rPr>
                <w:rFonts w:ascii="Times New Roman" w:hAnsi="Times New Roman" w:cs="Times New Roman"/>
                <w:b/>
                <w:bCs/>
                <w:kern w:val="0"/>
              </w:rPr>
              <w:t>Composite tests of model coefficients</w:t>
            </w:r>
          </w:p>
        </w:tc>
      </w:tr>
      <w:tr w:rsidR="00EF5609" w:rsidRPr="00EF5609" w14:paraId="0E499107" w14:textId="77777777" w:rsidTr="00E31BE1">
        <w:trPr>
          <w:cantSplit/>
        </w:trPr>
        <w:tc>
          <w:tcPr>
            <w:tcW w:w="185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A35DE0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9" w:type="dxa"/>
            <w:gridSpan w:val="6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554321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984" w:type="dxa"/>
            <w:gridSpan w:val="4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FCF9EB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dl</w:t>
            </w:r>
            <w:proofErr w:type="gramEnd"/>
          </w:p>
        </w:tc>
        <w:tc>
          <w:tcPr>
            <w:tcW w:w="2552" w:type="dxa"/>
            <w:gridSpan w:val="4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0C774D" w14:textId="77777777" w:rsidR="00EF5609" w:rsidRPr="00EF5609" w:rsidRDefault="00EF5609" w:rsidP="00E31BE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</w:t>
            </w:r>
            <w:proofErr w:type="spellEnd"/>
            <w:r w:rsidRPr="00EF56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1040B5" w:rsidRPr="00EF5609" w14:paraId="2D326E24" w14:textId="77777777" w:rsidTr="00E31BE1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4D7B08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75B24E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Pas</w:t>
            </w:r>
          </w:p>
        </w:tc>
        <w:tc>
          <w:tcPr>
            <w:tcW w:w="3109" w:type="dxa"/>
            <w:gridSpan w:val="6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6305A" w14:textId="0E811816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,857</w:t>
            </w:r>
          </w:p>
        </w:tc>
        <w:tc>
          <w:tcPr>
            <w:tcW w:w="1984" w:type="dxa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9DA9D" w14:textId="682FFB88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552" w:type="dxa"/>
            <w:gridSpan w:val="4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04A4C8" w14:textId="699CE2BB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008</w:t>
            </w:r>
          </w:p>
        </w:tc>
      </w:tr>
      <w:tr w:rsidR="001040B5" w:rsidRPr="00EF5609" w14:paraId="33FD30BA" w14:textId="77777777" w:rsidTr="00E31BE1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B81A9F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1FA6F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Block</w:t>
            </w:r>
          </w:p>
        </w:tc>
        <w:tc>
          <w:tcPr>
            <w:tcW w:w="3109" w:type="dxa"/>
            <w:gridSpan w:val="6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168C4" w14:textId="68EDFE09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,857</w:t>
            </w:r>
          </w:p>
        </w:tc>
        <w:tc>
          <w:tcPr>
            <w:tcW w:w="1984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CFC18" w14:textId="29669CB5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552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D01D33" w14:textId="0E922770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008</w:t>
            </w:r>
          </w:p>
        </w:tc>
      </w:tr>
      <w:tr w:rsidR="001040B5" w:rsidRPr="00EF5609" w14:paraId="3E7FB898" w14:textId="77777777" w:rsidTr="00E31BE1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432B83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E8EF33" w14:textId="77777777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609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109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2D2A42" w14:textId="456F2B6C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,857</w:t>
            </w:r>
          </w:p>
        </w:tc>
        <w:tc>
          <w:tcPr>
            <w:tcW w:w="1984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BAD855" w14:textId="6F55D9F1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552" w:type="dxa"/>
            <w:gridSpan w:val="4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09EAC0" w14:textId="798F8069" w:rsidR="001040B5" w:rsidRPr="00EF5609" w:rsidRDefault="001040B5" w:rsidP="001040B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040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,008</w:t>
            </w:r>
          </w:p>
        </w:tc>
      </w:tr>
    </w:tbl>
    <w:p w14:paraId="44D967D3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  <w:lang w:val="fr-FR"/>
        </w:rPr>
      </w:pPr>
    </w:p>
    <w:p w14:paraId="6370E3DD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7CE289CC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19CD4242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7273AE39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5AEFAF26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381F3B1E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212BC079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26839BE1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21FFC9E0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6CF0669F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5D9DD034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0A495135" w14:textId="77777777" w:rsidR="00EF5609" w:rsidRPr="00EF5609" w:rsidRDefault="00EF5609" w:rsidP="00EF5609">
      <w:pPr>
        <w:spacing w:line="240" w:lineRule="auto"/>
        <w:rPr>
          <w:rFonts w:ascii="Times New Roman" w:hAnsi="Times New Roman" w:cs="Times New Roman"/>
        </w:rPr>
      </w:pPr>
    </w:p>
    <w:p w14:paraId="0415E71F" w14:textId="77777777" w:rsidR="00CD2E1F" w:rsidRPr="00EF5609" w:rsidRDefault="00CD2E1F" w:rsidP="008A5ABF">
      <w:pPr>
        <w:spacing w:line="240" w:lineRule="auto"/>
        <w:rPr>
          <w:rFonts w:ascii="Times New Roman" w:hAnsi="Times New Roman" w:cs="Times New Roman"/>
        </w:rPr>
      </w:pPr>
    </w:p>
    <w:sectPr w:rsidR="00CD2E1F" w:rsidRPr="00EF5609" w:rsidSect="00E4105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E0AD1" w14:textId="77777777" w:rsidR="0065454B" w:rsidRDefault="0065454B" w:rsidP="00A84E95">
      <w:pPr>
        <w:spacing w:after="0" w:line="240" w:lineRule="auto"/>
      </w:pPr>
      <w:r>
        <w:separator/>
      </w:r>
    </w:p>
  </w:endnote>
  <w:endnote w:type="continuationSeparator" w:id="0">
    <w:p w14:paraId="44AE6480" w14:textId="77777777" w:rsidR="0065454B" w:rsidRDefault="0065454B" w:rsidP="00A84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C91E9" w14:textId="77777777" w:rsidR="0065454B" w:rsidRDefault="0065454B" w:rsidP="00A84E95">
      <w:pPr>
        <w:spacing w:after="0" w:line="240" w:lineRule="auto"/>
      </w:pPr>
      <w:r>
        <w:separator/>
      </w:r>
    </w:p>
  </w:footnote>
  <w:footnote w:type="continuationSeparator" w:id="0">
    <w:p w14:paraId="22DA0BFA" w14:textId="77777777" w:rsidR="0065454B" w:rsidRDefault="0065454B" w:rsidP="00A84E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DB5"/>
    <w:rsid w:val="00007B03"/>
    <w:rsid w:val="00023E43"/>
    <w:rsid w:val="00094822"/>
    <w:rsid w:val="000C53E8"/>
    <w:rsid w:val="001040B5"/>
    <w:rsid w:val="00106673"/>
    <w:rsid w:val="002C70E2"/>
    <w:rsid w:val="00331F21"/>
    <w:rsid w:val="00334603"/>
    <w:rsid w:val="00362F09"/>
    <w:rsid w:val="003F2ECF"/>
    <w:rsid w:val="00430BBB"/>
    <w:rsid w:val="00445604"/>
    <w:rsid w:val="004D6F3C"/>
    <w:rsid w:val="00547165"/>
    <w:rsid w:val="005B5E14"/>
    <w:rsid w:val="005F2F76"/>
    <w:rsid w:val="00600817"/>
    <w:rsid w:val="0060211A"/>
    <w:rsid w:val="00611623"/>
    <w:rsid w:val="00622A0C"/>
    <w:rsid w:val="006240E5"/>
    <w:rsid w:val="0065454B"/>
    <w:rsid w:val="006A03BE"/>
    <w:rsid w:val="006C788E"/>
    <w:rsid w:val="00733929"/>
    <w:rsid w:val="00753A32"/>
    <w:rsid w:val="007F3B42"/>
    <w:rsid w:val="008321FE"/>
    <w:rsid w:val="00837DB5"/>
    <w:rsid w:val="00856699"/>
    <w:rsid w:val="00886BB4"/>
    <w:rsid w:val="00887D89"/>
    <w:rsid w:val="008A4530"/>
    <w:rsid w:val="008A5ABF"/>
    <w:rsid w:val="008B6E11"/>
    <w:rsid w:val="00914C3D"/>
    <w:rsid w:val="00936852"/>
    <w:rsid w:val="00953376"/>
    <w:rsid w:val="009C2038"/>
    <w:rsid w:val="00A34FC4"/>
    <w:rsid w:val="00A4199A"/>
    <w:rsid w:val="00A84E95"/>
    <w:rsid w:val="00AF675E"/>
    <w:rsid w:val="00B12328"/>
    <w:rsid w:val="00B35215"/>
    <w:rsid w:val="00BB0974"/>
    <w:rsid w:val="00C27632"/>
    <w:rsid w:val="00C85E28"/>
    <w:rsid w:val="00CD2E1F"/>
    <w:rsid w:val="00CD454A"/>
    <w:rsid w:val="00CE478D"/>
    <w:rsid w:val="00D47B96"/>
    <w:rsid w:val="00D64A20"/>
    <w:rsid w:val="00E072C6"/>
    <w:rsid w:val="00E41052"/>
    <w:rsid w:val="00E62C54"/>
    <w:rsid w:val="00EC45A1"/>
    <w:rsid w:val="00EE72BD"/>
    <w:rsid w:val="00EF0EAF"/>
    <w:rsid w:val="00EF5609"/>
    <w:rsid w:val="00FC7930"/>
    <w:rsid w:val="00FD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86E8"/>
  <w15:chartTrackingRefBased/>
  <w15:docId w15:val="{12654BE8-11AA-493F-8B37-D213B6F6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F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EF0E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A84E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4E95"/>
  </w:style>
  <w:style w:type="paragraph" w:styleId="Pieddepage">
    <w:name w:val="footer"/>
    <w:basedOn w:val="Normal"/>
    <w:link w:val="PieddepageCar"/>
    <w:uiPriority w:val="99"/>
    <w:unhideWhenUsed/>
    <w:rsid w:val="00A84E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84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DRAOGO HAMED SIDWAYA</dc:creator>
  <cp:keywords/>
  <dc:description/>
  <cp:lastModifiedBy>OUEDRAOGO HAMED SIDWAYA</cp:lastModifiedBy>
  <cp:revision>3</cp:revision>
  <dcterms:created xsi:type="dcterms:W3CDTF">2025-04-20T10:11:00Z</dcterms:created>
  <dcterms:modified xsi:type="dcterms:W3CDTF">2025-04-20T10:19:00Z</dcterms:modified>
</cp:coreProperties>
</file>